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t>Appendix A – Liberty Item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u w:val="single"/>
        </w:rPr>
      </w:pPr>
      <w:r>
        <w:rPr>
          <w:u w:val="single"/>
        </w:rPr>
        <w:t>Economic/Government Liberty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Whether or not private property was respected (relevance ratin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ople who are successful in business have a right to enjoy their wealth as they see fi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ociety works best when it lets individuals take responsibility for their own lives without telling them what to d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government interferes far too much in our everyday lives.</w:t>
      </w:r>
    </w:p>
    <w:p>
      <w:pPr>
        <w:pStyle w:val="Normal"/>
        <w:rPr/>
      </w:pPr>
      <w:r>
        <w:rPr/>
      </w:r>
    </w:p>
    <w:p>
      <w:pPr>
        <w:pStyle w:val="MediumList2Accent21"/>
        <w:rPr/>
      </w:pPr>
      <w:r>
        <w:rPr/>
        <w:t>The government should do more to advance the common good, even if that means limiting the freedom and choices of individuals. (Reverse scored)</w:t>
      </w:r>
    </w:p>
    <w:p>
      <w:pPr>
        <w:pStyle w:val="MediumList2Accent21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Property owners should be allowed to develop their land or build their homes in any way they choose, as long as they don't endanger their neighbo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Lifestyle Liberty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Whether or not everyone was free to do as they wanted. (relevance rating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 think everyone should be free to do as they choose, so long as they don't infringe upon the equal freedom of othe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eople should be free to decide what group norms or traditions they themselves want to follow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List2Accent21">
    <w:name w:val="Medium List 2 - Accent 21"/>
    <w:qFormat/>
    <w:pPr>
      <w:widowControl/>
      <w:suppressAutoHyphens w:val="true"/>
      <w:bidi w:val="0"/>
    </w:pPr>
    <w:rPr>
      <w:rFonts w:ascii="Times New Roman" w:hAnsi="Times New Roman" w:eastAsia="?????? Pro W3;MS Mincho" w:cs="Times New Roman"/>
      <w:color w:val="000000"/>
      <w:sz w:val="24"/>
      <w:szCs w:val="27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6:53:00Z</dcterms:created>
  <dc:creator>Ravi</dc:creator>
  <dc:description/>
  <dc:language>en-US</dc:language>
  <cp:lastModifiedBy>Ravi</cp:lastModifiedBy>
  <dcterms:modified xsi:type="dcterms:W3CDTF">2012-05-22T16:53:00Z</dcterms:modified>
  <cp:revision>1</cp:revision>
  <dc:subject/>
  <dc:title>Appendix A – Liberty Items</dc:title>
</cp:coreProperties>
</file>